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4A3A2F" w14:textId="2F2BFB80" w:rsidR="00C2083A" w:rsidRPr="009E7D3F" w:rsidRDefault="009E7D3F" w:rsidP="00C2083A">
      <w:pPr>
        <w:rPr>
          <w:b/>
          <w:bCs/>
          <w:u w:val="single"/>
        </w:rPr>
      </w:pPr>
      <w:r w:rsidRPr="009E7D3F">
        <w:rPr>
          <w:b/>
          <w:bCs/>
          <w:u w:val="single"/>
        </w:rPr>
        <w:t>Topic Guide</w:t>
      </w:r>
    </w:p>
    <w:p w14:paraId="461244CA" w14:textId="68E293F3" w:rsidR="009E7D3F" w:rsidRDefault="009E7D3F" w:rsidP="00C2083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6180"/>
      </w:tblGrid>
      <w:tr w:rsidR="00F67C96" w14:paraId="635D5406" w14:textId="77777777" w:rsidTr="00EF2E89">
        <w:tc>
          <w:tcPr>
            <w:tcW w:w="2830" w:type="dxa"/>
            <w:shd w:val="clear" w:color="auto" w:fill="D9E2F3" w:themeFill="accent1" w:themeFillTint="33"/>
          </w:tcPr>
          <w:p w14:paraId="785F1576" w14:textId="2F88142B" w:rsidR="00F67C96" w:rsidRDefault="00F67C96" w:rsidP="00C2083A">
            <w:r>
              <w:t xml:space="preserve">Topic </w:t>
            </w:r>
          </w:p>
        </w:tc>
        <w:tc>
          <w:tcPr>
            <w:tcW w:w="6180" w:type="dxa"/>
            <w:shd w:val="clear" w:color="auto" w:fill="D9E2F3" w:themeFill="accent1" w:themeFillTint="33"/>
          </w:tcPr>
          <w:p w14:paraId="72C75037" w14:textId="039FABBD" w:rsidR="00F67C96" w:rsidRDefault="00F67C96" w:rsidP="00C2083A">
            <w:r>
              <w:t>Questions and Prompts</w:t>
            </w:r>
          </w:p>
        </w:tc>
      </w:tr>
      <w:tr w:rsidR="00F67C96" w14:paraId="4058543A" w14:textId="77777777" w:rsidTr="00F67C96">
        <w:tc>
          <w:tcPr>
            <w:tcW w:w="2830" w:type="dxa"/>
          </w:tcPr>
          <w:p w14:paraId="0E6D68BD" w14:textId="16C375F4" w:rsidR="00F67C96" w:rsidRDefault="00F67C96" w:rsidP="00C2083A">
            <w:r>
              <w:t>Establishing participant circumstance</w:t>
            </w:r>
          </w:p>
        </w:tc>
        <w:tc>
          <w:tcPr>
            <w:tcW w:w="6180" w:type="dxa"/>
          </w:tcPr>
          <w:p w14:paraId="112F1589" w14:textId="4BC8CC40" w:rsidR="00F67C96" w:rsidRDefault="005B0EAB" w:rsidP="005B0EAB">
            <w:r>
              <w:t>Why did you decide to use fertility treatment?</w:t>
            </w:r>
          </w:p>
          <w:p w14:paraId="003E090D" w14:textId="77777777" w:rsidR="005B0EAB" w:rsidRDefault="005B0EAB" w:rsidP="005B0EAB">
            <w:pPr>
              <w:pStyle w:val="ListParagraph"/>
              <w:numPr>
                <w:ilvl w:val="0"/>
                <w:numId w:val="3"/>
              </w:numPr>
            </w:pPr>
            <w:r>
              <w:t>What was your experience with attempting to become pregnant prior to this?</w:t>
            </w:r>
          </w:p>
          <w:p w14:paraId="74715FE6" w14:textId="77777777" w:rsidR="005B0EAB" w:rsidRDefault="005B0EAB" w:rsidP="005B0EAB">
            <w:r>
              <w:t>What was your experience with fertility treatment before seeking it for yourself?</w:t>
            </w:r>
          </w:p>
          <w:p w14:paraId="1657C61F" w14:textId="29EA5AF0" w:rsidR="008B38BC" w:rsidRDefault="00446166" w:rsidP="005B0EAB">
            <w:pPr>
              <w:pStyle w:val="ListParagraph"/>
              <w:numPr>
                <w:ilvl w:val="0"/>
                <w:numId w:val="3"/>
              </w:numPr>
            </w:pPr>
            <w:r>
              <w:t>What did you know about the process before you started receiving treatment? And how has this changed?</w:t>
            </w:r>
          </w:p>
        </w:tc>
      </w:tr>
      <w:tr w:rsidR="00F67C96" w14:paraId="0A99A9CB" w14:textId="77777777" w:rsidTr="00F67C96">
        <w:tc>
          <w:tcPr>
            <w:tcW w:w="2830" w:type="dxa"/>
          </w:tcPr>
          <w:p w14:paraId="17A3FB0E" w14:textId="17AC9E9C" w:rsidR="00F67C96" w:rsidRDefault="00481041" w:rsidP="00C2083A">
            <w:r>
              <w:t xml:space="preserve">Disclosure </w:t>
            </w:r>
          </w:p>
        </w:tc>
        <w:tc>
          <w:tcPr>
            <w:tcW w:w="6180" w:type="dxa"/>
          </w:tcPr>
          <w:p w14:paraId="6F4A3227" w14:textId="2CE838E3" w:rsidR="00F67C96" w:rsidRDefault="00A946A1" w:rsidP="00C2083A">
            <w:r>
              <w:t xml:space="preserve">Who did you </w:t>
            </w:r>
            <w:proofErr w:type="gramStart"/>
            <w:r>
              <w:t>tell</w:t>
            </w:r>
            <w:proofErr w:type="gramEnd"/>
            <w:r>
              <w:t xml:space="preserve"> that you were attempting to get pregnant using fertility treatment?</w:t>
            </w:r>
          </w:p>
          <w:p w14:paraId="63DB151C" w14:textId="1CE1F158" w:rsidR="008B38BC" w:rsidRDefault="008B38BC" w:rsidP="008B38BC">
            <w:pPr>
              <w:pStyle w:val="ListParagraph"/>
              <w:numPr>
                <w:ilvl w:val="0"/>
                <w:numId w:val="3"/>
              </w:numPr>
            </w:pPr>
            <w:r>
              <w:t>What factors influenced who you shared this with?</w:t>
            </w:r>
          </w:p>
          <w:p w14:paraId="0610E615" w14:textId="181F5F01" w:rsidR="00A946A1" w:rsidRDefault="00A946A1" w:rsidP="00C2083A">
            <w:r>
              <w:t xml:space="preserve">How did </w:t>
            </w:r>
            <w:r w:rsidR="00042EFA">
              <w:t>sharing this information with</w:t>
            </w:r>
            <w:r>
              <w:t xml:space="preserve"> these individuals affect your experience?</w:t>
            </w:r>
          </w:p>
          <w:p w14:paraId="5EA23F15" w14:textId="7A33F137" w:rsidR="00A946A1" w:rsidRDefault="00A946A1" w:rsidP="00A946A1">
            <w:pPr>
              <w:pStyle w:val="ListParagraph"/>
              <w:numPr>
                <w:ilvl w:val="0"/>
                <w:numId w:val="3"/>
              </w:numPr>
            </w:pPr>
            <w:r>
              <w:t xml:space="preserve">In what ways was </w:t>
            </w:r>
            <w:r w:rsidR="00042EFA">
              <w:t>this</w:t>
            </w:r>
            <w:r>
              <w:t xml:space="preserve"> helpful?</w:t>
            </w:r>
          </w:p>
          <w:p w14:paraId="1617CD68" w14:textId="79CF407F" w:rsidR="00A946A1" w:rsidRDefault="00A946A1" w:rsidP="00A946A1">
            <w:pPr>
              <w:pStyle w:val="ListParagraph"/>
              <w:numPr>
                <w:ilvl w:val="0"/>
                <w:numId w:val="3"/>
              </w:numPr>
            </w:pPr>
            <w:r>
              <w:t xml:space="preserve">In what ways was </w:t>
            </w:r>
            <w:r w:rsidR="00042EFA">
              <w:t>sharing information about your experience</w:t>
            </w:r>
            <w:r>
              <w:t xml:space="preserve"> unhelpful?</w:t>
            </w:r>
          </w:p>
          <w:p w14:paraId="78BF8D0A" w14:textId="1824FDB9" w:rsidR="008B38BC" w:rsidRDefault="00A946A1" w:rsidP="008B38BC">
            <w:pPr>
              <w:pStyle w:val="ListParagraph"/>
              <w:numPr>
                <w:ilvl w:val="0"/>
                <w:numId w:val="3"/>
              </w:numPr>
            </w:pPr>
            <w:r>
              <w:t>How did</w:t>
            </w:r>
            <w:r w:rsidR="008257DD">
              <w:t xml:space="preserve"> telling</w:t>
            </w:r>
            <w:r>
              <w:t xml:space="preserve"> these individuals</w:t>
            </w:r>
            <w:r w:rsidR="008257DD">
              <w:t xml:space="preserve"> about your treatment</w:t>
            </w:r>
            <w:r>
              <w:t xml:space="preserve"> affect your relationships with them?</w:t>
            </w:r>
          </w:p>
          <w:p w14:paraId="08E31497" w14:textId="7A71DBB8" w:rsidR="008B38BC" w:rsidRDefault="00A946A1" w:rsidP="00A946A1">
            <w:r>
              <w:t xml:space="preserve">Did your experience of </w:t>
            </w:r>
            <w:r w:rsidR="00BC731B">
              <w:t>sharing information about the treatment process</w:t>
            </w:r>
            <w:r>
              <w:t xml:space="preserve"> change over time?</w:t>
            </w:r>
          </w:p>
        </w:tc>
      </w:tr>
      <w:tr w:rsidR="00F67C96" w14:paraId="14B39C82" w14:textId="77777777" w:rsidTr="00F67C96">
        <w:tc>
          <w:tcPr>
            <w:tcW w:w="2830" w:type="dxa"/>
          </w:tcPr>
          <w:p w14:paraId="4413886B" w14:textId="126C1A27" w:rsidR="00F67C96" w:rsidRDefault="00481041" w:rsidP="00C2083A">
            <w:r>
              <w:t>Barriers and facilitators</w:t>
            </w:r>
          </w:p>
        </w:tc>
        <w:tc>
          <w:tcPr>
            <w:tcW w:w="6180" w:type="dxa"/>
          </w:tcPr>
          <w:p w14:paraId="7DABAF6C" w14:textId="473EB00C" w:rsidR="00F67C96" w:rsidRDefault="00490C0A" w:rsidP="00C2083A">
            <w:r>
              <w:t>How did you deal with</w:t>
            </w:r>
            <w:r w:rsidR="008B38BC">
              <w:t xml:space="preserve"> the treatment process?</w:t>
            </w:r>
          </w:p>
          <w:p w14:paraId="11ED6A10" w14:textId="77777777" w:rsidR="008B38BC" w:rsidRDefault="008B38BC" w:rsidP="008B38BC">
            <w:pPr>
              <w:pStyle w:val="ListParagraph"/>
              <w:numPr>
                <w:ilvl w:val="0"/>
                <w:numId w:val="4"/>
              </w:numPr>
            </w:pPr>
            <w:r>
              <w:t>What factors improved your experience?</w:t>
            </w:r>
          </w:p>
          <w:p w14:paraId="1030FB50" w14:textId="645187B0" w:rsidR="0096577D" w:rsidRDefault="008B38BC" w:rsidP="0096577D">
            <w:pPr>
              <w:pStyle w:val="ListParagraph"/>
              <w:numPr>
                <w:ilvl w:val="0"/>
                <w:numId w:val="4"/>
              </w:numPr>
            </w:pPr>
            <w:r>
              <w:t>Did this change over time?</w:t>
            </w:r>
          </w:p>
          <w:p w14:paraId="06B82384" w14:textId="1A396DA1" w:rsidR="008B38BC" w:rsidRDefault="008B38BC" w:rsidP="008B38BC">
            <w:r>
              <w:t>What difficulties did you experience during the treatment process?</w:t>
            </w:r>
          </w:p>
          <w:p w14:paraId="4FBAFD17" w14:textId="77777777" w:rsidR="00275249" w:rsidRDefault="008B38BC" w:rsidP="0096577D">
            <w:pPr>
              <w:pStyle w:val="ListParagraph"/>
              <w:numPr>
                <w:ilvl w:val="0"/>
                <w:numId w:val="5"/>
              </w:numPr>
            </w:pPr>
            <w:r>
              <w:t>What helped you overcome these difficulties?</w:t>
            </w:r>
          </w:p>
          <w:p w14:paraId="7B6E36DB" w14:textId="289664C5" w:rsidR="0096577D" w:rsidRDefault="00275249" w:rsidP="00275249">
            <w:r>
              <w:t>D</w:t>
            </w:r>
            <w:r w:rsidR="0096577D">
              <w:t>id you access support services?</w:t>
            </w:r>
          </w:p>
          <w:p w14:paraId="01A605B2" w14:textId="4C476603" w:rsidR="0096577D" w:rsidRDefault="0096577D" w:rsidP="0096577D">
            <w:pPr>
              <w:pStyle w:val="ListParagraph"/>
              <w:numPr>
                <w:ilvl w:val="0"/>
                <w:numId w:val="5"/>
              </w:numPr>
            </w:pPr>
            <w:r>
              <w:t>What services were they and what was your experience with them?</w:t>
            </w:r>
          </w:p>
          <w:p w14:paraId="0CD6D1CD" w14:textId="57742CE4" w:rsidR="008D0B3B" w:rsidRDefault="008D0B3B" w:rsidP="008D0B3B">
            <w:r>
              <w:t>If at all, how has the treatment process affected your career?</w:t>
            </w:r>
          </w:p>
          <w:p w14:paraId="75A81010" w14:textId="77777777" w:rsidR="008D0B3B" w:rsidRDefault="008D0B3B" w:rsidP="008D0B3B">
            <w:pPr>
              <w:pStyle w:val="ListParagraph"/>
              <w:numPr>
                <w:ilvl w:val="0"/>
                <w:numId w:val="5"/>
              </w:numPr>
            </w:pPr>
            <w:r>
              <w:t xml:space="preserve">Have you had to take time off work? If so, </w:t>
            </w:r>
            <w:r w:rsidR="00830CAF">
              <w:t>what was your experience of</w:t>
            </w:r>
            <w:r>
              <w:t xml:space="preserve"> this?</w:t>
            </w:r>
          </w:p>
          <w:p w14:paraId="3C654923" w14:textId="5D19311E" w:rsidR="005E309C" w:rsidRDefault="005E309C" w:rsidP="005E309C">
            <w:r>
              <w:t xml:space="preserve">How have your religious or cultural beliefs </w:t>
            </w:r>
            <w:r w:rsidR="000E28FC">
              <w:t>affected</w:t>
            </w:r>
            <w:r>
              <w:t xml:space="preserve"> your experience of the fertility treatment process?</w:t>
            </w:r>
          </w:p>
        </w:tc>
      </w:tr>
      <w:tr w:rsidR="00830CAF" w14:paraId="0C946BE7" w14:textId="77777777" w:rsidTr="00F67C96">
        <w:tc>
          <w:tcPr>
            <w:tcW w:w="2830" w:type="dxa"/>
          </w:tcPr>
          <w:p w14:paraId="621ED6E9" w14:textId="628F6F11" w:rsidR="00830CAF" w:rsidRDefault="00830CAF" w:rsidP="00830CAF">
            <w:r>
              <w:t>Experience with healthcare services and professionals</w:t>
            </w:r>
          </w:p>
        </w:tc>
        <w:tc>
          <w:tcPr>
            <w:tcW w:w="6180" w:type="dxa"/>
          </w:tcPr>
          <w:p w14:paraId="42293EBF" w14:textId="46B1B7D9" w:rsidR="0096577D" w:rsidRDefault="0096577D" w:rsidP="00830CAF">
            <w:r>
              <w:t>How did you find the process of accessing treatment?</w:t>
            </w:r>
          </w:p>
          <w:p w14:paraId="38AF1E60" w14:textId="60925D2D" w:rsidR="001E4646" w:rsidRDefault="001E4646" w:rsidP="0096577D">
            <w:pPr>
              <w:pStyle w:val="ListParagraph"/>
              <w:numPr>
                <w:ilvl w:val="0"/>
                <w:numId w:val="5"/>
              </w:numPr>
            </w:pPr>
            <w:r>
              <w:t>What worked well when it came to accessing treatment?</w:t>
            </w:r>
          </w:p>
          <w:p w14:paraId="6A0D617C" w14:textId="135659C8" w:rsidR="001E4646" w:rsidRDefault="001E4646" w:rsidP="0096577D">
            <w:pPr>
              <w:pStyle w:val="ListParagraph"/>
              <w:numPr>
                <w:ilvl w:val="0"/>
                <w:numId w:val="5"/>
              </w:numPr>
            </w:pPr>
            <w:r>
              <w:t>What didn’t work well when it came to accessing treatment?</w:t>
            </w:r>
          </w:p>
          <w:p w14:paraId="15262CC5" w14:textId="77777777" w:rsidR="00830CAF" w:rsidRDefault="0096577D" w:rsidP="00830CAF">
            <w:r>
              <w:t>What was your experience with the healthcare professionals?</w:t>
            </w:r>
          </w:p>
          <w:p w14:paraId="28BFCFF0" w14:textId="77777777" w:rsidR="0096577D" w:rsidRDefault="0096577D" w:rsidP="0096577D">
            <w:pPr>
              <w:pStyle w:val="ListParagraph"/>
              <w:numPr>
                <w:ilvl w:val="0"/>
                <w:numId w:val="5"/>
              </w:numPr>
            </w:pPr>
            <w:r>
              <w:lastRenderedPageBreak/>
              <w:t>What emotional support was offered by the healthcare staff?</w:t>
            </w:r>
          </w:p>
          <w:p w14:paraId="565C0AD0" w14:textId="77777777" w:rsidR="0096577D" w:rsidRDefault="0096577D" w:rsidP="0096577D">
            <w:pPr>
              <w:pStyle w:val="ListParagraph"/>
              <w:numPr>
                <w:ilvl w:val="0"/>
                <w:numId w:val="5"/>
              </w:numPr>
            </w:pPr>
            <w:r>
              <w:t>Is there anything more you think the healthcare professionals could have done to help you through the process?</w:t>
            </w:r>
          </w:p>
          <w:p w14:paraId="5B905F1B" w14:textId="4C9D84D2" w:rsidR="00AC4C14" w:rsidRDefault="0096577D" w:rsidP="0096577D">
            <w:r>
              <w:t>Were there any troubles with regard to language or culture barriers?</w:t>
            </w:r>
          </w:p>
          <w:p w14:paraId="7CF3CC19" w14:textId="77777777" w:rsidR="00934FCF" w:rsidRDefault="00934FCF" w:rsidP="0096577D">
            <w:r>
              <w:t>How would your treatment experience have been affected if you had to pay?</w:t>
            </w:r>
          </w:p>
          <w:p w14:paraId="54278E8C" w14:textId="6E1E9889" w:rsidR="00AC4C14" w:rsidRDefault="00AC4C14" w:rsidP="00AC4C14">
            <w:pPr>
              <w:pStyle w:val="ListParagraph"/>
              <w:numPr>
                <w:ilvl w:val="0"/>
                <w:numId w:val="8"/>
              </w:numPr>
            </w:pPr>
            <w:r>
              <w:t>In what way did treatment being free impact your decision to commence treatment?</w:t>
            </w:r>
          </w:p>
        </w:tc>
      </w:tr>
      <w:tr w:rsidR="00830CAF" w14:paraId="66A3DC88" w14:textId="77777777" w:rsidTr="00F67C96">
        <w:tc>
          <w:tcPr>
            <w:tcW w:w="2830" w:type="dxa"/>
          </w:tcPr>
          <w:p w14:paraId="4987E411" w14:textId="1DD1B16D" w:rsidR="00830CAF" w:rsidRDefault="0096577D" w:rsidP="00830CAF">
            <w:r>
              <w:t>Impact on life</w:t>
            </w:r>
          </w:p>
        </w:tc>
        <w:tc>
          <w:tcPr>
            <w:tcW w:w="6180" w:type="dxa"/>
          </w:tcPr>
          <w:p w14:paraId="1DF671D4" w14:textId="6B306C15" w:rsidR="00A11A89" w:rsidRDefault="00A11A89" w:rsidP="00A11A89">
            <w:r>
              <w:t xml:space="preserve">How did the treatment </w:t>
            </w:r>
            <w:r w:rsidR="005016E1">
              <w:t>influence</w:t>
            </w:r>
            <w:r>
              <w:t xml:space="preserve"> your relationships?</w:t>
            </w:r>
          </w:p>
          <w:p w14:paraId="2A7D2AED" w14:textId="7E5C6E42" w:rsidR="00A11A89" w:rsidRDefault="00A11A89" w:rsidP="00A11A89">
            <w:pPr>
              <w:pStyle w:val="ListParagraph"/>
              <w:numPr>
                <w:ilvl w:val="0"/>
                <w:numId w:val="7"/>
              </w:numPr>
            </w:pPr>
            <w:r>
              <w:t>Including family, friends, partner</w:t>
            </w:r>
          </w:p>
          <w:p w14:paraId="3AFEC799" w14:textId="6C88BE20" w:rsidR="00A11A89" w:rsidRDefault="00A11A89" w:rsidP="00A11A89">
            <w:r>
              <w:t xml:space="preserve">Did you find a difference in how individuals living in Israel vs those not </w:t>
            </w:r>
            <w:r w:rsidR="005016E1">
              <w:t>responded to</w:t>
            </w:r>
            <w:r>
              <w:t xml:space="preserve"> your treatment?</w:t>
            </w:r>
          </w:p>
          <w:p w14:paraId="08C493B6" w14:textId="43880535" w:rsidR="00A11A89" w:rsidRDefault="00A11A89" w:rsidP="00A11A89">
            <w:pPr>
              <w:pStyle w:val="ListParagraph"/>
              <w:numPr>
                <w:ilvl w:val="0"/>
                <w:numId w:val="7"/>
              </w:numPr>
            </w:pPr>
            <w:r>
              <w:t>If so, how?</w:t>
            </w:r>
          </w:p>
          <w:p w14:paraId="543C93C6" w14:textId="58769987" w:rsidR="00A11A89" w:rsidRDefault="00A11A89" w:rsidP="00A11A89">
            <w:pPr>
              <w:pStyle w:val="ListParagraph"/>
              <w:numPr>
                <w:ilvl w:val="0"/>
                <w:numId w:val="7"/>
              </w:numPr>
            </w:pPr>
            <w:r>
              <w:t>If so, why do you think this is the case?</w:t>
            </w:r>
          </w:p>
          <w:p w14:paraId="4DD06C40" w14:textId="77777777" w:rsidR="00A11A89" w:rsidRDefault="00A11A89" w:rsidP="00A11A89">
            <w:r>
              <w:t>How did the treatment process affect your lifestyle?</w:t>
            </w:r>
          </w:p>
          <w:p w14:paraId="567C689B" w14:textId="77777777" w:rsidR="00A11A89" w:rsidRDefault="00A11A89" w:rsidP="00A11A89">
            <w:pPr>
              <w:pStyle w:val="ListParagraph"/>
              <w:numPr>
                <w:ilvl w:val="0"/>
                <w:numId w:val="7"/>
              </w:numPr>
            </w:pPr>
            <w:r>
              <w:t>Do you feel undergoing the process in Israel vs [original country of origin] influenced this and if so, how?</w:t>
            </w:r>
          </w:p>
          <w:p w14:paraId="090D9E58" w14:textId="77777777" w:rsidR="00D96D1A" w:rsidRDefault="00D96D1A" w:rsidP="00D96D1A">
            <w:r>
              <w:t>How did you feel undergoing the treatment in a country that you haven’t lived in for your whole life?</w:t>
            </w:r>
          </w:p>
          <w:p w14:paraId="3AAFB317" w14:textId="77777777" w:rsidR="00D96D1A" w:rsidRDefault="00D96D1A" w:rsidP="00D96D1A">
            <w:pPr>
              <w:pStyle w:val="ListParagraph"/>
              <w:numPr>
                <w:ilvl w:val="0"/>
                <w:numId w:val="7"/>
              </w:numPr>
            </w:pPr>
            <w:r>
              <w:t>How did this affect your experience?</w:t>
            </w:r>
          </w:p>
          <w:p w14:paraId="7D454CE5" w14:textId="52D5A533" w:rsidR="00D96D1A" w:rsidRDefault="00D96D1A" w:rsidP="00D96D1A">
            <w:pPr>
              <w:pStyle w:val="ListParagraph"/>
              <w:numPr>
                <w:ilvl w:val="0"/>
                <w:numId w:val="7"/>
              </w:numPr>
            </w:pPr>
            <w:r>
              <w:t>Were there any particular aspects of the journey that you feel were specific to undergoing treatment in Israel?</w:t>
            </w:r>
          </w:p>
        </w:tc>
      </w:tr>
      <w:tr w:rsidR="00830CAF" w14:paraId="45911CBB" w14:textId="77777777" w:rsidTr="00F67C96">
        <w:tc>
          <w:tcPr>
            <w:tcW w:w="2830" w:type="dxa"/>
          </w:tcPr>
          <w:p w14:paraId="37504A9D" w14:textId="321A0851" w:rsidR="00830CAF" w:rsidRDefault="00830CAF" w:rsidP="00830CAF">
            <w:r>
              <w:t>Outcome of the process</w:t>
            </w:r>
          </w:p>
        </w:tc>
        <w:tc>
          <w:tcPr>
            <w:tcW w:w="6180" w:type="dxa"/>
          </w:tcPr>
          <w:p w14:paraId="117117E8" w14:textId="33121A0D" w:rsidR="00934FCF" w:rsidRDefault="00934FCF" w:rsidP="00416F7A">
            <w:r>
              <w:t xml:space="preserve">If they </w:t>
            </w:r>
            <w:r w:rsidR="00416F7A">
              <w:t>haven’t had a child yet</w:t>
            </w:r>
          </w:p>
          <w:p w14:paraId="7B40ABE5" w14:textId="249EEFAE" w:rsidR="00416F7A" w:rsidRDefault="00416F7A" w:rsidP="00416F7A">
            <w:pPr>
              <w:pStyle w:val="ListParagraph"/>
              <w:numPr>
                <w:ilvl w:val="0"/>
                <w:numId w:val="11"/>
              </w:numPr>
            </w:pPr>
            <w:r>
              <w:t xml:space="preserve">Have </w:t>
            </w:r>
            <w:r w:rsidR="00367F19">
              <w:t>they</w:t>
            </w:r>
            <w:r>
              <w:t xml:space="preserve"> stopped treatment – if so why and how </w:t>
            </w:r>
            <w:r w:rsidR="00367F19">
              <w:t>do you feel about this</w:t>
            </w:r>
            <w:r>
              <w:t>?</w:t>
            </w:r>
          </w:p>
          <w:p w14:paraId="759AA84F" w14:textId="30E17F79" w:rsidR="00416F7A" w:rsidRDefault="00416F7A" w:rsidP="00416F7A">
            <w:pPr>
              <w:pStyle w:val="ListParagraph"/>
              <w:numPr>
                <w:ilvl w:val="0"/>
                <w:numId w:val="11"/>
              </w:numPr>
            </w:pPr>
            <w:r>
              <w:t xml:space="preserve">Are they carrying on with treatment – if so why and how </w:t>
            </w:r>
            <w:r w:rsidR="00C31750">
              <w:t>do you feel about this</w:t>
            </w:r>
            <w:r>
              <w:t>?</w:t>
            </w:r>
          </w:p>
          <w:p w14:paraId="2146F789" w14:textId="70B374E9" w:rsidR="00416F7A" w:rsidRDefault="00367F19" w:rsidP="00416F7A">
            <w:r>
              <w:t>H</w:t>
            </w:r>
            <w:r w:rsidR="00416F7A">
              <w:t>as you</w:t>
            </w:r>
            <w:r>
              <w:t>r</w:t>
            </w:r>
            <w:r w:rsidR="00416F7A">
              <w:t xml:space="preserve"> experience changed over the duration of the treatment process?</w:t>
            </w:r>
          </w:p>
          <w:p w14:paraId="1E4B3085" w14:textId="134EF10D" w:rsidR="00367F19" w:rsidRDefault="00367F19" w:rsidP="00367F19">
            <w:pPr>
              <w:pStyle w:val="ListParagraph"/>
              <w:numPr>
                <w:ilvl w:val="0"/>
                <w:numId w:val="14"/>
              </w:numPr>
            </w:pPr>
            <w:r>
              <w:t>If yes, how?</w:t>
            </w:r>
          </w:p>
        </w:tc>
      </w:tr>
    </w:tbl>
    <w:p w14:paraId="5752C364" w14:textId="1F824938" w:rsidR="00F67C96" w:rsidRDefault="00F67C96" w:rsidP="00C2083A"/>
    <w:p w14:paraId="643FABCE" w14:textId="751AE3A8" w:rsidR="00A11A89" w:rsidRPr="003D18FF" w:rsidRDefault="00A11A89" w:rsidP="00C2083A">
      <w:pPr>
        <w:rPr>
          <w:b/>
          <w:bCs/>
        </w:rPr>
      </w:pPr>
      <w:r w:rsidRPr="003D18FF">
        <w:rPr>
          <w:b/>
          <w:bCs/>
        </w:rPr>
        <w:t>Final questions</w:t>
      </w:r>
    </w:p>
    <w:p w14:paraId="239CAC41" w14:textId="2E576F34" w:rsidR="00A11A89" w:rsidRDefault="000E481D" w:rsidP="000E481D">
      <w:pPr>
        <w:pStyle w:val="ListParagraph"/>
        <w:numPr>
          <w:ilvl w:val="0"/>
          <w:numId w:val="9"/>
        </w:numPr>
      </w:pPr>
      <w:r>
        <w:t>What do you think could be done for women such as yourself, who haven’t lived in Israel all their lives, to improve the overall experience of the fertility treatment process?</w:t>
      </w:r>
    </w:p>
    <w:p w14:paraId="6B51F8ED" w14:textId="2DC7ECD6" w:rsidR="000E481D" w:rsidRDefault="000E481D" w:rsidP="000E481D">
      <w:pPr>
        <w:pStyle w:val="ListParagraph"/>
        <w:numPr>
          <w:ilvl w:val="0"/>
          <w:numId w:val="9"/>
        </w:numPr>
      </w:pPr>
      <w:r>
        <w:t xml:space="preserve">What is your overall reflection on your experience of using Israeli fertility treatment services? </w:t>
      </w:r>
    </w:p>
    <w:p w14:paraId="0D9C8681" w14:textId="5FE6727D" w:rsidR="00926FF9" w:rsidRPr="00E32F8F" w:rsidRDefault="000E481D" w:rsidP="00926FF9">
      <w:pPr>
        <w:pStyle w:val="ListParagraph"/>
        <w:numPr>
          <w:ilvl w:val="0"/>
          <w:numId w:val="9"/>
        </w:numPr>
      </w:pPr>
      <w:r>
        <w:t xml:space="preserve">Is there anything else that you think is important for me to know about </w:t>
      </w:r>
      <w:r w:rsidRPr="000E481D">
        <w:t xml:space="preserve">the experiences of women who have emigrated to Israel and utilised fertility treatment </w:t>
      </w:r>
      <w:r>
        <w:t>services?</w:t>
      </w:r>
    </w:p>
    <w:sectPr w:rsidR="00926FF9" w:rsidRPr="00E32F8F" w:rsidSect="00841DE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1C21D3"/>
    <w:multiLevelType w:val="hybridMultilevel"/>
    <w:tmpl w:val="B6FEA1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E935ED"/>
    <w:multiLevelType w:val="hybridMultilevel"/>
    <w:tmpl w:val="01ECF1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92334A"/>
    <w:multiLevelType w:val="hybridMultilevel"/>
    <w:tmpl w:val="D0E21C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AE6269"/>
    <w:multiLevelType w:val="hybridMultilevel"/>
    <w:tmpl w:val="5448E1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0C3567"/>
    <w:multiLevelType w:val="hybridMultilevel"/>
    <w:tmpl w:val="B92ECF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7546A5"/>
    <w:multiLevelType w:val="hybridMultilevel"/>
    <w:tmpl w:val="B29EE3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A15600"/>
    <w:multiLevelType w:val="hybridMultilevel"/>
    <w:tmpl w:val="5F4AF1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FA4829"/>
    <w:multiLevelType w:val="hybridMultilevel"/>
    <w:tmpl w:val="B268CC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B314F4A"/>
    <w:multiLevelType w:val="hybridMultilevel"/>
    <w:tmpl w:val="4358DC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D54D63"/>
    <w:multiLevelType w:val="hybridMultilevel"/>
    <w:tmpl w:val="252093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65950AA"/>
    <w:multiLevelType w:val="hybridMultilevel"/>
    <w:tmpl w:val="CD8894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CD74E99"/>
    <w:multiLevelType w:val="hybridMultilevel"/>
    <w:tmpl w:val="0C9278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4564C7D"/>
    <w:multiLevelType w:val="hybridMultilevel"/>
    <w:tmpl w:val="D4FEA9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F3A2180"/>
    <w:multiLevelType w:val="hybridMultilevel"/>
    <w:tmpl w:val="C43A5B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9966419">
    <w:abstractNumId w:val="6"/>
  </w:num>
  <w:num w:numId="2" w16cid:durableId="293949176">
    <w:abstractNumId w:val="11"/>
  </w:num>
  <w:num w:numId="3" w16cid:durableId="818696006">
    <w:abstractNumId w:val="10"/>
  </w:num>
  <w:num w:numId="4" w16cid:durableId="1591158592">
    <w:abstractNumId w:val="5"/>
  </w:num>
  <w:num w:numId="5" w16cid:durableId="500774520">
    <w:abstractNumId w:val="7"/>
  </w:num>
  <w:num w:numId="6" w16cid:durableId="958487505">
    <w:abstractNumId w:val="9"/>
  </w:num>
  <w:num w:numId="7" w16cid:durableId="953636133">
    <w:abstractNumId w:val="12"/>
  </w:num>
  <w:num w:numId="8" w16cid:durableId="1070885344">
    <w:abstractNumId w:val="1"/>
  </w:num>
  <w:num w:numId="9" w16cid:durableId="354502655">
    <w:abstractNumId w:val="8"/>
  </w:num>
  <w:num w:numId="10" w16cid:durableId="1755475165">
    <w:abstractNumId w:val="13"/>
  </w:num>
  <w:num w:numId="11" w16cid:durableId="665938855">
    <w:abstractNumId w:val="3"/>
  </w:num>
  <w:num w:numId="12" w16cid:durableId="733745339">
    <w:abstractNumId w:val="4"/>
  </w:num>
  <w:num w:numId="13" w16cid:durableId="737022859">
    <w:abstractNumId w:val="0"/>
  </w:num>
  <w:num w:numId="14" w16cid:durableId="192344388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B80"/>
    <w:rsid w:val="0001033B"/>
    <w:rsid w:val="00035287"/>
    <w:rsid w:val="00042EFA"/>
    <w:rsid w:val="00080212"/>
    <w:rsid w:val="000B0B63"/>
    <w:rsid w:val="000B3827"/>
    <w:rsid w:val="000D47D4"/>
    <w:rsid w:val="000E28FC"/>
    <w:rsid w:val="000E481D"/>
    <w:rsid w:val="001162A0"/>
    <w:rsid w:val="00117E15"/>
    <w:rsid w:val="001415C8"/>
    <w:rsid w:val="00145FC9"/>
    <w:rsid w:val="00196266"/>
    <w:rsid w:val="001A5FB2"/>
    <w:rsid w:val="001D2917"/>
    <w:rsid w:val="001E4646"/>
    <w:rsid w:val="001F4CDA"/>
    <w:rsid w:val="001F630E"/>
    <w:rsid w:val="0024043D"/>
    <w:rsid w:val="00243D5B"/>
    <w:rsid w:val="0027135F"/>
    <w:rsid w:val="00275249"/>
    <w:rsid w:val="00276780"/>
    <w:rsid w:val="00287191"/>
    <w:rsid w:val="002A0C49"/>
    <w:rsid w:val="002A0DCF"/>
    <w:rsid w:val="002D3BBF"/>
    <w:rsid w:val="002E32C5"/>
    <w:rsid w:val="002F59C4"/>
    <w:rsid w:val="00337835"/>
    <w:rsid w:val="003464AA"/>
    <w:rsid w:val="00367F19"/>
    <w:rsid w:val="00381743"/>
    <w:rsid w:val="003C602F"/>
    <w:rsid w:val="003D18FF"/>
    <w:rsid w:val="003D5F16"/>
    <w:rsid w:val="003F0F1A"/>
    <w:rsid w:val="003F6ED9"/>
    <w:rsid w:val="00416F7A"/>
    <w:rsid w:val="004233AC"/>
    <w:rsid w:val="004246E6"/>
    <w:rsid w:val="00446166"/>
    <w:rsid w:val="00453D09"/>
    <w:rsid w:val="00456B80"/>
    <w:rsid w:val="004660D1"/>
    <w:rsid w:val="00481041"/>
    <w:rsid w:val="0048357A"/>
    <w:rsid w:val="00490C0A"/>
    <w:rsid w:val="004D0B93"/>
    <w:rsid w:val="004D569F"/>
    <w:rsid w:val="004F47B8"/>
    <w:rsid w:val="005016E1"/>
    <w:rsid w:val="0055238C"/>
    <w:rsid w:val="00552832"/>
    <w:rsid w:val="0056206E"/>
    <w:rsid w:val="00562BF0"/>
    <w:rsid w:val="00562CE4"/>
    <w:rsid w:val="0056409F"/>
    <w:rsid w:val="00571A5D"/>
    <w:rsid w:val="005919EF"/>
    <w:rsid w:val="005B0EAB"/>
    <w:rsid w:val="005B167C"/>
    <w:rsid w:val="005B4207"/>
    <w:rsid w:val="005E309C"/>
    <w:rsid w:val="005F6592"/>
    <w:rsid w:val="00632336"/>
    <w:rsid w:val="00645CCB"/>
    <w:rsid w:val="00647B9C"/>
    <w:rsid w:val="006730C8"/>
    <w:rsid w:val="006A27AB"/>
    <w:rsid w:val="006B606B"/>
    <w:rsid w:val="006C3FC9"/>
    <w:rsid w:val="006D01CF"/>
    <w:rsid w:val="006D52B4"/>
    <w:rsid w:val="00732C52"/>
    <w:rsid w:val="00746AE3"/>
    <w:rsid w:val="007A4FC3"/>
    <w:rsid w:val="007D6340"/>
    <w:rsid w:val="007E08E9"/>
    <w:rsid w:val="007E3F64"/>
    <w:rsid w:val="007F49D5"/>
    <w:rsid w:val="008257DD"/>
    <w:rsid w:val="00826A6C"/>
    <w:rsid w:val="00830CAF"/>
    <w:rsid w:val="0083233C"/>
    <w:rsid w:val="00841DEA"/>
    <w:rsid w:val="00844990"/>
    <w:rsid w:val="00850AE0"/>
    <w:rsid w:val="00854B6B"/>
    <w:rsid w:val="0086110F"/>
    <w:rsid w:val="008B38BC"/>
    <w:rsid w:val="008C0846"/>
    <w:rsid w:val="008D0B3B"/>
    <w:rsid w:val="008E16FE"/>
    <w:rsid w:val="0091565C"/>
    <w:rsid w:val="00926FF9"/>
    <w:rsid w:val="00932AAB"/>
    <w:rsid w:val="00934FCF"/>
    <w:rsid w:val="00944094"/>
    <w:rsid w:val="0096577D"/>
    <w:rsid w:val="0097793F"/>
    <w:rsid w:val="00992CB7"/>
    <w:rsid w:val="009E0ED3"/>
    <w:rsid w:val="009E7D3F"/>
    <w:rsid w:val="00A11A89"/>
    <w:rsid w:val="00A148B7"/>
    <w:rsid w:val="00A522D3"/>
    <w:rsid w:val="00A84495"/>
    <w:rsid w:val="00A946A1"/>
    <w:rsid w:val="00AB2A48"/>
    <w:rsid w:val="00AB4CE1"/>
    <w:rsid w:val="00AC4C14"/>
    <w:rsid w:val="00AC5020"/>
    <w:rsid w:val="00B306F9"/>
    <w:rsid w:val="00B51473"/>
    <w:rsid w:val="00B54E69"/>
    <w:rsid w:val="00B82171"/>
    <w:rsid w:val="00BC1FEB"/>
    <w:rsid w:val="00BC731B"/>
    <w:rsid w:val="00BF0B82"/>
    <w:rsid w:val="00C20804"/>
    <w:rsid w:val="00C2083A"/>
    <w:rsid w:val="00C20DC3"/>
    <w:rsid w:val="00C244BF"/>
    <w:rsid w:val="00C31750"/>
    <w:rsid w:val="00C407AE"/>
    <w:rsid w:val="00C610AF"/>
    <w:rsid w:val="00CA1DE6"/>
    <w:rsid w:val="00CC4817"/>
    <w:rsid w:val="00CF38AD"/>
    <w:rsid w:val="00D33082"/>
    <w:rsid w:val="00D96D1A"/>
    <w:rsid w:val="00DA533E"/>
    <w:rsid w:val="00DC4BA8"/>
    <w:rsid w:val="00DD7459"/>
    <w:rsid w:val="00DE17CC"/>
    <w:rsid w:val="00DF4AEC"/>
    <w:rsid w:val="00E23716"/>
    <w:rsid w:val="00E32F8F"/>
    <w:rsid w:val="00E6121D"/>
    <w:rsid w:val="00E66D60"/>
    <w:rsid w:val="00E67A5F"/>
    <w:rsid w:val="00E84E7C"/>
    <w:rsid w:val="00E95618"/>
    <w:rsid w:val="00EE1E71"/>
    <w:rsid w:val="00EE7616"/>
    <w:rsid w:val="00EF2E89"/>
    <w:rsid w:val="00F04367"/>
    <w:rsid w:val="00F22231"/>
    <w:rsid w:val="00F474AB"/>
    <w:rsid w:val="00F63894"/>
    <w:rsid w:val="00F67C96"/>
    <w:rsid w:val="00F73C06"/>
    <w:rsid w:val="00FD4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42709"/>
  <w15:chartTrackingRefBased/>
  <w15:docId w15:val="{CD83F884-A7EF-734E-B2A7-23674F21D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0ED3"/>
    <w:pPr>
      <w:ind w:left="720"/>
      <w:contextualSpacing/>
    </w:pPr>
  </w:style>
  <w:style w:type="table" w:styleId="TableGrid">
    <w:name w:val="Table Grid"/>
    <w:basedOn w:val="TableNormal"/>
    <w:uiPriority w:val="39"/>
    <w:rsid w:val="00F67C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F630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630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3B554B1-CD87-CC4C-8822-8C3E22769C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36</Words>
  <Characters>305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Davies (Medicine Clinical)</dc:creator>
  <cp:keywords/>
  <dc:description/>
  <cp:lastModifiedBy>Lucy Davies (Medicine Clinical)</cp:lastModifiedBy>
  <cp:revision>4</cp:revision>
  <dcterms:created xsi:type="dcterms:W3CDTF">2024-03-10T14:45:00Z</dcterms:created>
  <dcterms:modified xsi:type="dcterms:W3CDTF">2024-03-10T14:47:00Z</dcterms:modified>
</cp:coreProperties>
</file>